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AC7A2" w14:textId="77777777" w:rsidR="00557ED6" w:rsidRPr="007B546A" w:rsidRDefault="00557ED6" w:rsidP="00557ED6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7B546A">
        <w:rPr>
          <w:rFonts w:ascii="Times New Roman" w:eastAsia="黑体" w:hAnsi="Times New Roman" w:cs="Times New Roman"/>
          <w:sz w:val="24"/>
          <w:szCs w:val="24"/>
        </w:rPr>
        <w:t>Supplement</w:t>
      </w:r>
    </w:p>
    <w:p w14:paraId="15D97D14" w14:textId="77777777" w:rsidR="00557ED6" w:rsidRDefault="00557ED6" w:rsidP="00557ED6">
      <w:pPr>
        <w:jc w:val="both"/>
        <w:rPr>
          <w:rFonts w:ascii="黑体" w:eastAsia="黑体" w:hAnsi="黑体"/>
          <w:sz w:val="24"/>
          <w:szCs w:val="24"/>
        </w:rPr>
      </w:pPr>
    </w:p>
    <w:p w14:paraId="53A0190B" w14:textId="061A1860" w:rsidR="00557ED6" w:rsidRPr="007B546A" w:rsidRDefault="00557ED6" w:rsidP="002E73FB">
      <w:pPr>
        <w:spacing w:line="480" w:lineRule="auto"/>
        <w:jc w:val="both"/>
        <w:rPr>
          <w:rFonts w:ascii="Times New Roman" w:eastAsiaTheme="majorHAnsi" w:hAnsi="Times New Roman" w:cs="Times New Roman"/>
          <w:b/>
          <w:sz w:val="24"/>
          <w:szCs w:val="24"/>
        </w:rPr>
      </w:pPr>
      <w:bookmarkStart w:id="0" w:name="_Hlk129818698"/>
      <w:r w:rsidRPr="007B546A">
        <w:rPr>
          <w:rFonts w:ascii="Times New Roman" w:hAnsi="Times New Roman" w:cs="Times New Roman"/>
          <w:b/>
          <w:sz w:val="24"/>
          <w:szCs w:val="24"/>
        </w:rPr>
        <w:t>Title</w:t>
      </w:r>
      <w:r w:rsidRPr="007B546A">
        <w:rPr>
          <w:rFonts w:ascii="Times New Roman" w:eastAsiaTheme="majorHAnsi" w:hAnsi="Times New Roman" w:cs="Times New Roman"/>
          <w:b/>
          <w:sz w:val="24"/>
          <w:szCs w:val="24"/>
        </w:rPr>
        <w:t xml:space="preserve">:  Effects of Intravenous Glucocorticoids on Postoperative Delirium in </w:t>
      </w:r>
      <w:r w:rsidR="006E75AB" w:rsidRPr="007B546A">
        <w:rPr>
          <w:rFonts w:ascii="Times New Roman" w:eastAsiaTheme="majorHAnsi" w:hAnsi="Times New Roman" w:cs="Times New Roman"/>
          <w:b/>
          <w:sz w:val="24"/>
          <w:szCs w:val="24"/>
        </w:rPr>
        <w:t>A</w:t>
      </w:r>
      <w:r w:rsidR="006E75AB" w:rsidRPr="007B546A">
        <w:rPr>
          <w:rFonts w:ascii="Times New Roman" w:eastAsiaTheme="majorHAnsi" w:hAnsi="Times New Roman" w:cs="Times New Roman" w:hint="eastAsia"/>
          <w:b/>
          <w:sz w:val="24"/>
          <w:szCs w:val="24"/>
        </w:rPr>
        <w:t>dult</w:t>
      </w:r>
      <w:r w:rsidRPr="007B546A">
        <w:rPr>
          <w:rFonts w:ascii="Times New Roman" w:eastAsiaTheme="majorHAnsi" w:hAnsi="Times New Roman" w:cs="Times New Roman"/>
          <w:b/>
          <w:sz w:val="24"/>
          <w:szCs w:val="24"/>
        </w:rPr>
        <w:t xml:space="preserve"> Patients Undergoing Major Surgery: A Systematic Review and Meta-Analysis with Trial Sequential Analysis</w:t>
      </w:r>
    </w:p>
    <w:bookmarkEnd w:id="0"/>
    <w:p w14:paraId="3FED9E5A" w14:textId="77777777" w:rsidR="00557ED6" w:rsidRPr="007B546A" w:rsidRDefault="00557ED6" w:rsidP="002E73FB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 w:rsidRPr="007B546A">
        <w:rPr>
          <w:rFonts w:ascii="Times New Roman" w:hAnsi="Times New Roman" w:cs="Times New Roman"/>
          <w:b/>
          <w:sz w:val="24"/>
          <w:szCs w:val="24"/>
        </w:rPr>
        <w:t>eAppendix</w:t>
      </w:r>
      <w:proofErr w:type="spellEnd"/>
      <w:r w:rsidRPr="007B546A">
        <w:rPr>
          <w:rFonts w:ascii="Times New Roman" w:hAnsi="Times New Roman" w:cs="Times New Roman"/>
          <w:sz w:val="24"/>
          <w:szCs w:val="24"/>
        </w:rPr>
        <w:t xml:space="preserve">. </w:t>
      </w:r>
      <w:r w:rsidRPr="007B546A">
        <w:rPr>
          <w:rFonts w:ascii="Times New Roman" w:hAnsi="Times New Roman" w:cs="Times New Roman"/>
          <w:color w:val="333333"/>
          <w:sz w:val="24"/>
          <w:szCs w:val="24"/>
        </w:rPr>
        <w:t>Search Strategy for PubMed, Embase, Cochrane Library, and Web of Science.</w:t>
      </w:r>
    </w:p>
    <w:p w14:paraId="57A5D7B0" w14:textId="7199D21C" w:rsidR="0001244A" w:rsidRDefault="00F73D5B" w:rsidP="0001244A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 w:rsidRPr="007B546A">
        <w:rPr>
          <w:rFonts w:ascii="Times New Roman" w:hAnsi="Times New Roman" w:cs="Times New Roman" w:hint="eastAsia"/>
          <w:b/>
          <w:bCs/>
          <w:color w:val="333333"/>
          <w:sz w:val="24"/>
          <w:szCs w:val="24"/>
        </w:rPr>
        <w:t>e</w:t>
      </w:r>
      <w:r w:rsidRPr="007B546A">
        <w:rPr>
          <w:rFonts w:ascii="Times New Roman" w:hAnsi="Times New Roman" w:cs="Times New Roman"/>
          <w:b/>
          <w:bCs/>
          <w:color w:val="333333"/>
          <w:sz w:val="24"/>
          <w:szCs w:val="24"/>
        </w:rPr>
        <w:t>Table</w:t>
      </w:r>
      <w:proofErr w:type="spellEnd"/>
      <w:r w:rsidR="00F14AD2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1</w:t>
      </w:r>
      <w:r w:rsidRPr="007B546A">
        <w:rPr>
          <w:rFonts w:ascii="Times New Roman" w:hAnsi="Times New Roman" w:cs="Times New Roman"/>
          <w:color w:val="333333"/>
          <w:sz w:val="24"/>
          <w:szCs w:val="24"/>
        </w:rPr>
        <w:t>.</w:t>
      </w:r>
      <w:r w:rsidRPr="007B546A">
        <w:rPr>
          <w:sz w:val="24"/>
          <w:szCs w:val="24"/>
        </w:rPr>
        <w:t xml:space="preserve"> </w:t>
      </w:r>
      <w:r w:rsidRPr="007B546A">
        <w:rPr>
          <w:rFonts w:ascii="Times New Roman" w:hAnsi="Times New Roman" w:cs="Times New Roman"/>
          <w:color w:val="333333"/>
          <w:sz w:val="24"/>
          <w:szCs w:val="24"/>
        </w:rPr>
        <w:t xml:space="preserve">Meta-regression with </w:t>
      </w:r>
      <w:r w:rsidR="00257B36" w:rsidRPr="007B546A">
        <w:rPr>
          <w:rFonts w:ascii="Times New Roman" w:hAnsi="Times New Roman" w:cs="Times New Roman"/>
          <w:color w:val="333333"/>
          <w:sz w:val="24"/>
          <w:szCs w:val="24"/>
        </w:rPr>
        <w:t>T</w:t>
      </w:r>
      <w:r w:rsidRPr="007B546A">
        <w:rPr>
          <w:rFonts w:ascii="Times New Roman" w:hAnsi="Times New Roman" w:cs="Times New Roman"/>
          <w:color w:val="333333"/>
          <w:sz w:val="24"/>
          <w:szCs w:val="24"/>
        </w:rPr>
        <w:t xml:space="preserve">ype of </w:t>
      </w:r>
      <w:r w:rsidR="00257B36" w:rsidRPr="007B546A">
        <w:rPr>
          <w:rFonts w:ascii="Times New Roman" w:hAnsi="Times New Roman" w:cs="Times New Roman"/>
          <w:color w:val="333333"/>
          <w:sz w:val="24"/>
          <w:szCs w:val="24"/>
        </w:rPr>
        <w:t>S</w:t>
      </w:r>
      <w:r w:rsidRPr="007B546A">
        <w:rPr>
          <w:rFonts w:ascii="Times New Roman" w:hAnsi="Times New Roman" w:cs="Times New Roman"/>
          <w:color w:val="333333"/>
          <w:sz w:val="24"/>
          <w:szCs w:val="24"/>
        </w:rPr>
        <w:t xml:space="preserve">urgery as </w:t>
      </w:r>
      <w:r w:rsidR="00257B36" w:rsidRPr="007B546A">
        <w:rPr>
          <w:rFonts w:ascii="Times New Roman" w:hAnsi="Times New Roman" w:cs="Times New Roman"/>
          <w:color w:val="333333"/>
          <w:sz w:val="24"/>
          <w:szCs w:val="24"/>
        </w:rPr>
        <w:t>a</w:t>
      </w:r>
      <w:r w:rsidRPr="007B546A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257B36" w:rsidRPr="007B546A">
        <w:rPr>
          <w:rFonts w:ascii="Times New Roman" w:hAnsi="Times New Roman" w:cs="Times New Roman"/>
          <w:color w:val="333333"/>
          <w:sz w:val="24"/>
          <w:szCs w:val="24"/>
        </w:rPr>
        <w:t>C</w:t>
      </w:r>
      <w:r w:rsidRPr="007B546A">
        <w:rPr>
          <w:rFonts w:ascii="Times New Roman" w:hAnsi="Times New Roman" w:cs="Times New Roman"/>
          <w:color w:val="333333"/>
          <w:sz w:val="24"/>
          <w:szCs w:val="24"/>
        </w:rPr>
        <w:t>ovariate.</w:t>
      </w:r>
    </w:p>
    <w:p w14:paraId="5872B128" w14:textId="640B934F" w:rsidR="00F14AD2" w:rsidRPr="00441362" w:rsidRDefault="00F14AD2" w:rsidP="00F14AD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4136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.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-regression with Age of Patients as a Covariate.</w:t>
      </w:r>
    </w:p>
    <w:p w14:paraId="6AF59EE2" w14:textId="430321EC" w:rsidR="00F14AD2" w:rsidRPr="00F14AD2" w:rsidRDefault="00F14AD2" w:rsidP="000124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313177" w14:textId="77777777" w:rsidR="0001244A" w:rsidRDefault="0001244A">
      <w:pPr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</w:rPr>
        <w:br w:type="page"/>
      </w:r>
    </w:p>
    <w:p w14:paraId="3461ACAD" w14:textId="767C849F" w:rsidR="00557ED6" w:rsidRPr="00542235" w:rsidRDefault="00557ED6" w:rsidP="00542235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 w:rsidRPr="00542235">
        <w:rPr>
          <w:rFonts w:ascii="Times New Roman" w:hAnsi="Times New Roman" w:cs="Times New Roman"/>
          <w:b/>
          <w:sz w:val="24"/>
          <w:szCs w:val="24"/>
        </w:rPr>
        <w:lastRenderedPageBreak/>
        <w:t>eAppendix</w:t>
      </w:r>
      <w:proofErr w:type="spellEnd"/>
      <w:r w:rsidR="00A16713">
        <w:rPr>
          <w:rFonts w:ascii="Times New Roman" w:hAnsi="Times New Roman" w:cs="Times New Roman"/>
          <w:sz w:val="24"/>
          <w:szCs w:val="24"/>
        </w:rPr>
        <w:t>.</w:t>
      </w:r>
      <w:r w:rsidRPr="00542235">
        <w:rPr>
          <w:rFonts w:ascii="Times New Roman" w:hAnsi="Times New Roman" w:cs="Times New Roman"/>
          <w:sz w:val="24"/>
          <w:szCs w:val="24"/>
        </w:rPr>
        <w:t xml:space="preserve"> </w:t>
      </w:r>
      <w:r w:rsidRPr="00542235">
        <w:rPr>
          <w:rFonts w:ascii="Times New Roman" w:hAnsi="Times New Roman" w:cs="Times New Roman"/>
          <w:color w:val="333333"/>
          <w:sz w:val="24"/>
          <w:szCs w:val="24"/>
        </w:rPr>
        <w:t>Search Strategy for PubMed, PubMed, Embase, Cochrane Library, and Web of Science.</w:t>
      </w:r>
    </w:p>
    <w:p w14:paraId="340E3982" w14:textId="75AF732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bMed</w:t>
      </w:r>
    </w:p>
    <w:p w14:paraId="20C0FDDB" w14:textId="07B4E0C2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("Delirium"[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delir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*"[Title/Abstract] OR "organic brain syndrome"[Title/Abstract] OR "acute encephalopathy"[Title/Abstract] OR "postoperative cognitive impairment"[Title/Abstract] OR "postoperative cognitive dysfunction"[Title/Abstract] OR "acute confusion"[Title/Abstract]) AND (("Glucocorticoids"[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adrenal cortex hormone*"[Title/Abstract] OR "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cor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*"[Title/Abstract] OR "glucocorticoid*"[Title/Abstract] OR "steroid*"[Title/Abstract] OR "glucocorticoid effect*"[Title/Abstract] OR "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glucorticoid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*"[Title/Abstract] OR "dexamethasone*"[Title/Abstract] OR "prednisolone*"[Title/Abstract] OR "betamethasone*"[Title/Abstract] OR "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fluorometholone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*"[Title/Abstract] OR "fluocinolone acetonide"[Title/Abstract] OR "triamcinolone*"[Title/Abstract] OR "methylprednisolone*"[Title/Abstract] OR "hydrocortisone*"[Title/Abstract]) AND (("Randomized Controlled Trial"[Publication Type] OR "Controlled Clinical Trial"[Publication Type] OR "Controlled Clinical Trials as Topic"[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random*"[Title/Abstract] OR "placebo*"[Title/Abstract] OR "trial"[Title/Abstract] OR "groups"[Title/Abstract] OR "therapeutic use"[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heading] OR "drug therapy"[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heading]) NOT ("animals"[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NOT "humans"[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)</w:t>
      </w:r>
    </w:p>
    <w:p w14:paraId="5D90B6EF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mbase </w:t>
      </w:r>
    </w:p>
    <w:p w14:paraId="13C6C72B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#1 'glucocorticoids'/exp OR glucocorticoids</w:t>
      </w:r>
    </w:p>
    <w:p w14:paraId="4BD37604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#2‘adrenal cortex hormone</w:t>
      </w:r>
      <w:proofErr w:type="gram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</w:t>
      </w:r>
      <w:proofErr w:type="gram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cor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glucocorticoid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glucocorticoid effect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steroid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glucorticoid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dexamethasone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prednisolone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betamethasone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fluorometholone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fluocinolone acetonide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triamcinolone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methylprednisolone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‘hydrocortisone*’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</w:p>
    <w:p w14:paraId="0A63568A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#3: #1 OR #2</w:t>
      </w:r>
    </w:p>
    <w:p w14:paraId="1FFBB2DE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#4:'delirium'/exp OR delirium</w:t>
      </w:r>
    </w:p>
    <w:p w14:paraId="1609B41C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#5:''deliri*</w:t>
      </w:r>
      <w:proofErr w:type="gram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':ab</w:t>
      </w:r>
      <w:proofErr w:type="gram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,ti OR 'organic brain syndrome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acute encephalopathy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postoperative cognitive dysfunction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acute confusion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postoperative cognitive impairment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</w:p>
    <w:p w14:paraId="0D4F5843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#6: #4 OR #5</w:t>
      </w:r>
    </w:p>
    <w:p w14:paraId="37F9BDC2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7: 'randomized controlled trial': </w:t>
      </w:r>
      <w:proofErr w:type="spellStart"/>
      <w:proofErr w:type="gram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proofErr w:type="gram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controlled clinical trial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controlled clinical trials as topic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random*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placebo*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rct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'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</w:p>
    <w:p w14:paraId="26D774EE" w14:textId="02F196E5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#8: #3 AND #6 AND #7</w:t>
      </w:r>
    </w:p>
    <w:p w14:paraId="652BEC25" w14:textId="77777777" w:rsidR="00542235" w:rsidRPr="00441362" w:rsidRDefault="00542235" w:rsidP="00542235">
      <w:pPr>
        <w:shd w:val="clear" w:color="auto" w:fill="FAFAFC"/>
        <w:spacing w:line="480" w:lineRule="auto"/>
        <w:rPr>
          <w:rFonts w:ascii="Times New Roman" w:eastAsia="宋体" w:hAnsi="Times New Roman"/>
          <w:b/>
          <w:color w:val="000000" w:themeColor="text1"/>
          <w:sz w:val="24"/>
          <w:szCs w:val="24"/>
        </w:rPr>
      </w:pPr>
      <w:r w:rsidRPr="00441362">
        <w:rPr>
          <w:rFonts w:ascii="Times New Roman" w:eastAsia="宋体" w:hAnsi="Times New Roman"/>
          <w:b/>
          <w:color w:val="000000" w:themeColor="text1"/>
          <w:sz w:val="24"/>
          <w:szCs w:val="24"/>
        </w:rPr>
        <w:t>Cochrane Library</w:t>
      </w:r>
      <w:r w:rsidRPr="00441362">
        <w:rPr>
          <w:rFonts w:ascii="Times New Roman" w:eastAsia="宋体" w:hAnsi="Times New Roman" w:hint="eastAsia"/>
          <w:b/>
          <w:color w:val="000000" w:themeColor="text1"/>
          <w:sz w:val="24"/>
          <w:szCs w:val="24"/>
        </w:rPr>
        <w:t xml:space="preserve"> </w:t>
      </w:r>
    </w:p>
    <w:p w14:paraId="610F2F4A" w14:textId="77777777" w:rsidR="00542235" w:rsidRPr="00441362" w:rsidRDefault="00542235" w:rsidP="005422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eastAsia="宋体" w:hAnsi="Times New Roman" w:hint="eastAsia"/>
          <w:color w:val="000000" w:themeColor="text1"/>
          <w:sz w:val="24"/>
          <w:szCs w:val="24"/>
        </w:rPr>
        <w:t>#1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441362">
        <w:rPr>
          <w:color w:val="000000" w:themeColor="text1"/>
          <w:sz w:val="24"/>
          <w:szCs w:val="24"/>
        </w:rPr>
        <w:t xml:space="preserve"> 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drenal cortex hormone OR 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corti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glucocorticoid* OR glucocorticoid effect* OR steroid* OR 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glucorticoid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* OR dexamethasone* OR prednisolone* OR</w:t>
      </w:r>
      <w:r w:rsidRPr="004413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amethasone* OR 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fluorometholone</w:t>
      </w:r>
      <w:proofErr w:type="spell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* OR fluocinolone acetonide OR triamcinolone* OR methylprednisolone* OR hydrocortisone*</w:t>
      </w:r>
      <w:proofErr w:type="gram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</w:t>
      </w:r>
      <w:proofErr w:type="gram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,ti,kw</w:t>
      </w:r>
      <w:proofErr w:type="spellEnd"/>
    </w:p>
    <w:p w14:paraId="1E9620A6" w14:textId="77777777" w:rsidR="00542235" w:rsidRPr="00441362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#2: (randomized controlled trial OR controlled clinical trial OR controlled clinical trials as topic OR random* OR placebo* OR RCT</w:t>
      </w:r>
      <w:proofErr w:type="gram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ab</w:t>
      </w:r>
      <w:proofErr w:type="gramEnd"/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,ti,kw</w:t>
      </w:r>
      <w:proofErr w:type="spellEnd"/>
    </w:p>
    <w:p w14:paraId="006F2FF7" w14:textId="77777777" w:rsidR="00542235" w:rsidRPr="00542235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 w:rsidRPr="00542235">
        <w:rPr>
          <w:rFonts w:ascii="Times New Roman" w:hAnsi="Times New Roman" w:cs="Times New Roman"/>
          <w:color w:val="333333"/>
          <w:sz w:val="24"/>
          <w:szCs w:val="24"/>
        </w:rPr>
        <w:lastRenderedPageBreak/>
        <w:t>#3: (</w:t>
      </w:r>
      <w:proofErr w:type="spellStart"/>
      <w:r w:rsidRPr="00542235">
        <w:rPr>
          <w:rFonts w:ascii="Times New Roman" w:hAnsi="Times New Roman" w:cs="Times New Roman"/>
          <w:color w:val="333333"/>
          <w:sz w:val="24"/>
          <w:szCs w:val="24"/>
        </w:rPr>
        <w:t>deliri</w:t>
      </w:r>
      <w:proofErr w:type="spellEnd"/>
      <w:r w:rsidRPr="00542235">
        <w:rPr>
          <w:rFonts w:ascii="Times New Roman" w:hAnsi="Times New Roman" w:cs="Times New Roman"/>
          <w:color w:val="333333"/>
          <w:sz w:val="24"/>
          <w:szCs w:val="24"/>
        </w:rPr>
        <w:t xml:space="preserve">* OR organic brain syndrome OR acute encephalopathy OR postoperative cognitive dysfunction OR acute confusion OR postoperative cognitive impairment): </w:t>
      </w:r>
      <w:proofErr w:type="spellStart"/>
      <w:proofErr w:type="gramStart"/>
      <w:r w:rsidRPr="00542235">
        <w:rPr>
          <w:rFonts w:ascii="Times New Roman" w:hAnsi="Times New Roman" w:cs="Times New Roman"/>
          <w:color w:val="333333"/>
          <w:sz w:val="24"/>
          <w:szCs w:val="24"/>
        </w:rPr>
        <w:t>ab,ti</w:t>
      </w:r>
      <w:proofErr w:type="gramEnd"/>
      <w:r w:rsidRPr="00542235">
        <w:rPr>
          <w:rFonts w:ascii="Times New Roman" w:hAnsi="Times New Roman" w:cs="Times New Roman"/>
          <w:color w:val="333333"/>
          <w:sz w:val="24"/>
          <w:szCs w:val="24"/>
        </w:rPr>
        <w:t>,kw</w:t>
      </w:r>
      <w:proofErr w:type="spellEnd"/>
    </w:p>
    <w:p w14:paraId="4B966EF8" w14:textId="588FC47B" w:rsidR="00542235" w:rsidRPr="00542235" w:rsidRDefault="00542235" w:rsidP="00542235">
      <w:pPr>
        <w:spacing w:line="480" w:lineRule="auto"/>
        <w:rPr>
          <w:sz w:val="24"/>
          <w:szCs w:val="24"/>
        </w:rPr>
      </w:pPr>
      <w:r w:rsidRPr="00542235">
        <w:rPr>
          <w:rFonts w:ascii="Times New Roman" w:eastAsia="宋体" w:hAnsi="Times New Roman" w:hint="eastAsia"/>
          <w:color w:val="000000"/>
          <w:sz w:val="24"/>
          <w:szCs w:val="24"/>
        </w:rPr>
        <w:t>#4</w:t>
      </w:r>
      <w:r w:rsidRPr="00542235">
        <w:rPr>
          <w:rFonts w:ascii="Times New Roman" w:eastAsia="宋体" w:hAnsi="Times New Roman"/>
          <w:color w:val="000000"/>
          <w:sz w:val="24"/>
          <w:szCs w:val="24"/>
        </w:rPr>
        <w:t>:</w:t>
      </w:r>
      <w:r w:rsidRPr="00542235">
        <w:rPr>
          <w:rFonts w:hint="eastAsia"/>
          <w:sz w:val="24"/>
          <w:szCs w:val="24"/>
        </w:rPr>
        <w:t xml:space="preserve"> </w:t>
      </w:r>
      <w:r w:rsidRPr="00542235">
        <w:rPr>
          <w:rFonts w:ascii="Times New Roman" w:hAnsi="Times New Roman" w:cs="Times New Roman"/>
          <w:color w:val="333333"/>
          <w:sz w:val="24"/>
          <w:szCs w:val="24"/>
        </w:rPr>
        <w:t>#1 AND #2 AND #3</w:t>
      </w:r>
    </w:p>
    <w:p w14:paraId="620E5E2D" w14:textId="08F5462E" w:rsidR="00542235" w:rsidRPr="00542235" w:rsidRDefault="00542235" w:rsidP="00542235">
      <w:pPr>
        <w:spacing w:line="48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542235">
        <w:rPr>
          <w:rFonts w:ascii="Times New Roman" w:hAnsi="Times New Roman" w:cs="Times New Roman"/>
          <w:b/>
          <w:bCs/>
          <w:color w:val="333333"/>
          <w:sz w:val="24"/>
          <w:szCs w:val="24"/>
        </w:rPr>
        <w:t>Web of Science</w:t>
      </w:r>
    </w:p>
    <w:p w14:paraId="02E828FF" w14:textId="615F5D47" w:rsidR="00542235" w:rsidRPr="00542235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#1: </w:t>
      </w:r>
      <w:r w:rsidRPr="00542235">
        <w:rPr>
          <w:rFonts w:ascii="Times New Roman" w:hAnsi="Times New Roman" w:cs="Times New Roman"/>
          <w:color w:val="333333"/>
          <w:sz w:val="24"/>
          <w:szCs w:val="24"/>
        </w:rPr>
        <w:t xml:space="preserve">TS= (adrenal cortex hormone OR </w:t>
      </w:r>
      <w:proofErr w:type="spellStart"/>
      <w:r w:rsidRPr="00542235">
        <w:rPr>
          <w:rFonts w:ascii="Times New Roman" w:hAnsi="Times New Roman" w:cs="Times New Roman"/>
          <w:color w:val="333333"/>
          <w:sz w:val="24"/>
          <w:szCs w:val="24"/>
        </w:rPr>
        <w:t>corti</w:t>
      </w:r>
      <w:proofErr w:type="spellEnd"/>
      <w:r w:rsidRPr="00542235">
        <w:rPr>
          <w:rFonts w:ascii="Times New Roman" w:hAnsi="Times New Roman" w:cs="Times New Roman"/>
          <w:color w:val="333333"/>
          <w:sz w:val="24"/>
          <w:szCs w:val="24"/>
        </w:rPr>
        <w:t xml:space="preserve">* OR glucocorticoid* OR glucocorticoid effect* OR steroid* OR </w:t>
      </w:r>
      <w:proofErr w:type="spellStart"/>
      <w:r w:rsidRPr="00542235">
        <w:rPr>
          <w:rFonts w:ascii="Times New Roman" w:hAnsi="Times New Roman" w:cs="Times New Roman"/>
          <w:color w:val="333333"/>
          <w:sz w:val="24"/>
          <w:szCs w:val="24"/>
        </w:rPr>
        <w:t>glucorticoid</w:t>
      </w:r>
      <w:proofErr w:type="spellEnd"/>
      <w:r w:rsidRPr="00542235">
        <w:rPr>
          <w:rFonts w:ascii="Times New Roman" w:hAnsi="Times New Roman" w:cs="Times New Roman"/>
          <w:color w:val="333333"/>
          <w:sz w:val="24"/>
          <w:szCs w:val="24"/>
        </w:rPr>
        <w:t xml:space="preserve"> effect* OR dexamethasone* OR prednisolone* OR betamethasone* OR </w:t>
      </w:r>
      <w:proofErr w:type="spellStart"/>
      <w:r w:rsidRPr="00542235">
        <w:rPr>
          <w:rFonts w:ascii="Times New Roman" w:hAnsi="Times New Roman" w:cs="Times New Roman"/>
          <w:color w:val="333333"/>
          <w:sz w:val="24"/>
          <w:szCs w:val="24"/>
        </w:rPr>
        <w:t>fluorometholone</w:t>
      </w:r>
      <w:proofErr w:type="spellEnd"/>
      <w:r w:rsidRPr="00542235">
        <w:rPr>
          <w:rFonts w:ascii="Times New Roman" w:hAnsi="Times New Roman" w:cs="Times New Roman"/>
          <w:color w:val="333333"/>
          <w:sz w:val="24"/>
          <w:szCs w:val="24"/>
        </w:rPr>
        <w:t>* OR fluocinolone acetonide OR triamcinolone* OR methylprednisolone* OR hydrocortisone*)</w:t>
      </w:r>
    </w:p>
    <w:p w14:paraId="1F797ABB" w14:textId="324DD247" w:rsidR="00542235" w:rsidRPr="00542235" w:rsidRDefault="00542235" w:rsidP="00542235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#2: </w:t>
      </w:r>
      <w:r w:rsidRPr="00542235">
        <w:rPr>
          <w:rFonts w:ascii="Times New Roman" w:hAnsi="Times New Roman" w:cs="Times New Roman"/>
          <w:color w:val="333333"/>
          <w:sz w:val="24"/>
          <w:szCs w:val="24"/>
        </w:rPr>
        <w:t>TS=(</w:t>
      </w:r>
      <w:proofErr w:type="spellStart"/>
      <w:r w:rsidRPr="00542235">
        <w:rPr>
          <w:rFonts w:ascii="Times New Roman" w:hAnsi="Times New Roman" w:cs="Times New Roman"/>
          <w:color w:val="333333"/>
          <w:sz w:val="24"/>
          <w:szCs w:val="24"/>
        </w:rPr>
        <w:t>deliri</w:t>
      </w:r>
      <w:proofErr w:type="spellEnd"/>
      <w:r w:rsidRPr="00542235">
        <w:rPr>
          <w:rFonts w:ascii="Times New Roman" w:hAnsi="Times New Roman" w:cs="Times New Roman"/>
          <w:color w:val="333333"/>
          <w:sz w:val="24"/>
          <w:szCs w:val="24"/>
        </w:rPr>
        <w:t>* OR "organic brain syndrome" OR "acute encephalopathy" OR "postoperative cognitive dysfunction" OR "acute confusion" OR "postoperative cognitive impairment"</w:t>
      </w:r>
      <w:r w:rsidRPr="00542235">
        <w:rPr>
          <w:rFonts w:ascii="Times New Roman" w:hAnsi="Times New Roman" w:cs="Times New Roman"/>
          <w:color w:val="333333"/>
          <w:sz w:val="24"/>
          <w:szCs w:val="24"/>
        </w:rPr>
        <w:t>）</w:t>
      </w:r>
    </w:p>
    <w:p w14:paraId="12662557" w14:textId="4AA8ECCC" w:rsidR="00542235" w:rsidRDefault="00F14AD2" w:rsidP="00542235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#3: </w:t>
      </w:r>
      <w:r w:rsidR="00542235" w:rsidRPr="00542235">
        <w:rPr>
          <w:rFonts w:ascii="Times New Roman" w:hAnsi="Times New Roman" w:cs="Times New Roman"/>
          <w:color w:val="333333"/>
          <w:sz w:val="24"/>
          <w:szCs w:val="24"/>
        </w:rPr>
        <w:t>TS= (randomized controlled trial OR controlled clinical trial OR controlled clinical trials as topic OR random* OR placebo* OR RCT)</w:t>
      </w:r>
    </w:p>
    <w:p w14:paraId="2DE8C75E" w14:textId="688B4E58" w:rsidR="00542235" w:rsidRPr="00542235" w:rsidRDefault="00F14AD2" w:rsidP="00542235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 w:rsidRPr="00F14AD2">
        <w:rPr>
          <w:rFonts w:ascii="Times New Roman" w:hAnsi="Times New Roman" w:cs="Times New Roman"/>
          <w:color w:val="333333"/>
          <w:sz w:val="24"/>
          <w:szCs w:val="24"/>
        </w:rPr>
        <w:t>#4: #3 AND #2 AND #1</w:t>
      </w:r>
    </w:p>
    <w:p w14:paraId="0E3F7CBF" w14:textId="51BD130D" w:rsidR="003F62FE" w:rsidRPr="00542235" w:rsidRDefault="003F62FE" w:rsidP="00542235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42235">
        <w:rPr>
          <w:rFonts w:ascii="Times New Roman" w:eastAsia="宋体" w:hAnsi="Times New Roman" w:cs="Times New Roman"/>
          <w:color w:val="000000"/>
          <w:sz w:val="24"/>
          <w:szCs w:val="24"/>
        </w:rPr>
        <w:br w:type="page"/>
      </w:r>
    </w:p>
    <w:p w14:paraId="6FA405DA" w14:textId="7446A0A3" w:rsidR="00F12BAF" w:rsidRPr="00441362" w:rsidRDefault="00F12BAF" w:rsidP="0001244A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44136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e</w:t>
      </w:r>
      <w:r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="00F14AD2"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41362">
        <w:rPr>
          <w:color w:val="000000" w:themeColor="text1"/>
          <w:sz w:val="24"/>
          <w:szCs w:val="24"/>
        </w:rPr>
        <w:t xml:space="preserve"> 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a-regression with </w:t>
      </w:r>
      <w:r w:rsidR="00257B36"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pe of </w:t>
      </w:r>
      <w:r w:rsidR="00257B36"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gery as a </w:t>
      </w:r>
      <w:r w:rsidR="00257B36"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>ovariate.</w:t>
      </w:r>
    </w:p>
    <w:tbl>
      <w:tblPr>
        <w:tblStyle w:val="a8"/>
        <w:tblW w:w="89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302"/>
        <w:gridCol w:w="1302"/>
        <w:gridCol w:w="924"/>
        <w:gridCol w:w="1018"/>
        <w:gridCol w:w="1302"/>
        <w:gridCol w:w="1302"/>
      </w:tblGrid>
      <w:tr w:rsidR="00441362" w:rsidRPr="00441362" w14:paraId="3328FAC2" w14:textId="77777777" w:rsidTr="00F46A03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17B94" w14:textId="6AAC97CD" w:rsidR="00F12BAF" w:rsidRPr="00441362" w:rsidRDefault="00F12BAF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g</w:t>
            </w:r>
            <w:r w:rsidR="00A16713"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E8826" w14:textId="77777777" w:rsidR="00F12BAF" w:rsidRPr="00441362" w:rsidRDefault="00F46A0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ef.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9FA29" w14:textId="77777777" w:rsidR="00F12BAF" w:rsidRPr="00441362" w:rsidRDefault="00F12BAF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d. Err.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EFE5E" w14:textId="77777777" w:rsidR="00F12BAF" w:rsidRPr="00441362" w:rsidRDefault="00F12BAF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11F35" w14:textId="77777777" w:rsidR="00F12BAF" w:rsidRPr="00441362" w:rsidRDefault="00F12BAF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&gt;|t|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723E5" w14:textId="77777777" w:rsidR="00F12BAF" w:rsidRPr="00441362" w:rsidRDefault="00F12BAF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95% Conf. Interval]</w:t>
            </w:r>
          </w:p>
        </w:tc>
      </w:tr>
      <w:tr w:rsidR="00441362" w:rsidRPr="00441362" w14:paraId="0DFFE4BE" w14:textId="77777777" w:rsidTr="00F46A03">
        <w:tc>
          <w:tcPr>
            <w:tcW w:w="1814" w:type="dxa"/>
            <w:hideMark/>
          </w:tcPr>
          <w:p w14:paraId="4628B3E7" w14:textId="77777777" w:rsidR="00F12BAF" w:rsidRPr="00441362" w:rsidRDefault="00F12BAF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ype of surgery</w:t>
            </w:r>
          </w:p>
        </w:tc>
        <w:tc>
          <w:tcPr>
            <w:tcW w:w="1302" w:type="dxa"/>
            <w:hideMark/>
          </w:tcPr>
          <w:p w14:paraId="228A6D13" w14:textId="380E5FB3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7027818</w:t>
            </w:r>
          </w:p>
        </w:tc>
        <w:tc>
          <w:tcPr>
            <w:tcW w:w="1302" w:type="dxa"/>
            <w:hideMark/>
          </w:tcPr>
          <w:p w14:paraId="338748AC" w14:textId="40F9EBF8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032386</w:t>
            </w:r>
          </w:p>
        </w:tc>
        <w:tc>
          <w:tcPr>
            <w:tcW w:w="924" w:type="dxa"/>
            <w:hideMark/>
          </w:tcPr>
          <w:p w14:paraId="67FBAEFF" w14:textId="58E05A28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46</w:t>
            </w:r>
          </w:p>
        </w:tc>
        <w:tc>
          <w:tcPr>
            <w:tcW w:w="1018" w:type="dxa"/>
            <w:hideMark/>
          </w:tcPr>
          <w:p w14:paraId="3D755589" w14:textId="76C30716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302" w:type="dxa"/>
            <w:hideMark/>
          </w:tcPr>
          <w:p w14:paraId="595F4DFF" w14:textId="709DA217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200089</w:t>
            </w:r>
          </w:p>
        </w:tc>
        <w:tc>
          <w:tcPr>
            <w:tcW w:w="1302" w:type="dxa"/>
            <w:hideMark/>
          </w:tcPr>
          <w:p w14:paraId="384018B0" w14:textId="27E03DBB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054749</w:t>
            </w:r>
          </w:p>
        </w:tc>
      </w:tr>
      <w:tr w:rsidR="00441362" w:rsidRPr="00441362" w14:paraId="4B58D9F5" w14:textId="77777777" w:rsidTr="00F46A03"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70778" w14:textId="77777777" w:rsidR="00F12BAF" w:rsidRPr="00441362" w:rsidRDefault="00F12BAF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_con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65426" w14:textId="3EDA5D1C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95165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6E934" w14:textId="28E12FA5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3781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9D60F5" w14:textId="54BF9ECC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.92 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9D7496" w14:textId="6DE578B8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8E99AE" w14:textId="38F367BE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1326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A4D01" w14:textId="6590067B" w:rsidR="00F12BAF" w:rsidRPr="00441362" w:rsidRDefault="00A16713" w:rsidP="0001244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77069</w:t>
            </w:r>
          </w:p>
        </w:tc>
      </w:tr>
    </w:tbl>
    <w:p w14:paraId="0AFC0ED9" w14:textId="64687E1F" w:rsidR="00F14AD2" w:rsidRDefault="00F14AD2" w:rsidP="00D56B83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17BB518B" w14:textId="77777777" w:rsidR="00F14AD2" w:rsidRDefault="00F14AD2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</w:rPr>
        <w:br w:type="page"/>
      </w:r>
    </w:p>
    <w:p w14:paraId="0833F2A7" w14:textId="77777777" w:rsidR="00F14AD2" w:rsidRPr="00441362" w:rsidRDefault="00F14AD2" w:rsidP="00F14AD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4136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e</w:t>
      </w:r>
      <w:r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441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.</w:t>
      </w:r>
      <w:r w:rsidRPr="00441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-regression with Age of Patients as a Covariate.</w:t>
      </w:r>
    </w:p>
    <w:tbl>
      <w:tblPr>
        <w:tblStyle w:val="a8"/>
        <w:tblW w:w="89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302"/>
        <w:gridCol w:w="1302"/>
        <w:gridCol w:w="924"/>
        <w:gridCol w:w="1018"/>
        <w:gridCol w:w="1302"/>
        <w:gridCol w:w="1302"/>
      </w:tblGrid>
      <w:tr w:rsidR="00441362" w:rsidRPr="00441362" w14:paraId="7D3F3569" w14:textId="77777777" w:rsidTr="00D546E0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46590" w14:textId="46A257B3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gR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92A04" w14:textId="77777777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ef.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DBA17" w14:textId="77777777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d. Err.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8C7A4" w14:textId="77777777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FBCC3" w14:textId="77777777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&gt;|t|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96B1F" w14:textId="77777777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95% Conf. Interval]</w:t>
            </w:r>
          </w:p>
        </w:tc>
      </w:tr>
      <w:tr w:rsidR="00441362" w:rsidRPr="00441362" w14:paraId="0C0AE383" w14:textId="77777777" w:rsidTr="00D546E0">
        <w:tc>
          <w:tcPr>
            <w:tcW w:w="1814" w:type="dxa"/>
            <w:hideMark/>
          </w:tcPr>
          <w:p w14:paraId="7CF10356" w14:textId="36980F11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of patients</w:t>
            </w:r>
          </w:p>
        </w:tc>
        <w:tc>
          <w:tcPr>
            <w:tcW w:w="1302" w:type="dxa"/>
            <w:hideMark/>
          </w:tcPr>
          <w:p w14:paraId="451A06BC" w14:textId="7205D39D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5355763</w:t>
            </w:r>
          </w:p>
        </w:tc>
        <w:tc>
          <w:tcPr>
            <w:tcW w:w="1302" w:type="dxa"/>
            <w:hideMark/>
          </w:tcPr>
          <w:p w14:paraId="128123F4" w14:textId="1475A72F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923072</w:t>
            </w:r>
          </w:p>
        </w:tc>
        <w:tc>
          <w:tcPr>
            <w:tcW w:w="924" w:type="dxa"/>
            <w:hideMark/>
          </w:tcPr>
          <w:p w14:paraId="7F4D1051" w14:textId="20C55F5F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83</w:t>
            </w:r>
          </w:p>
        </w:tc>
        <w:tc>
          <w:tcPr>
            <w:tcW w:w="1018" w:type="dxa"/>
            <w:hideMark/>
          </w:tcPr>
          <w:p w14:paraId="4A77FAF9" w14:textId="7F31A5EF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1302" w:type="dxa"/>
            <w:hideMark/>
          </w:tcPr>
          <w:p w14:paraId="77E3EC8F" w14:textId="5C3E8CEF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250826</w:t>
            </w:r>
          </w:p>
        </w:tc>
        <w:tc>
          <w:tcPr>
            <w:tcW w:w="1302" w:type="dxa"/>
            <w:hideMark/>
          </w:tcPr>
          <w:p w14:paraId="7DF71C70" w14:textId="0E04A158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796737</w:t>
            </w:r>
          </w:p>
        </w:tc>
      </w:tr>
      <w:tr w:rsidR="00441362" w:rsidRPr="00441362" w14:paraId="35B293A5" w14:textId="77777777" w:rsidTr="00D546E0"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6BE95" w14:textId="77777777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_con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A1121" w14:textId="7A750273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96461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BFDEE8" w14:textId="0DF22269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7972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D71B6F" w14:textId="197EAA0D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.04 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45128" w14:textId="4E518348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A5195" w14:textId="31E74E9B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53270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8AA1B" w14:textId="5CBD3E0C" w:rsidR="00A16713" w:rsidRPr="00441362" w:rsidRDefault="00A16713" w:rsidP="00D546E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413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5622</w:t>
            </w:r>
          </w:p>
        </w:tc>
      </w:tr>
    </w:tbl>
    <w:p w14:paraId="52DC319F" w14:textId="77777777" w:rsidR="00F12BAF" w:rsidRPr="00F14AD2" w:rsidRDefault="00F12BAF" w:rsidP="00D56B83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sectPr w:rsidR="00F12BAF" w:rsidRPr="00F14AD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1B0A9" w14:textId="77777777" w:rsidR="001806FA" w:rsidRDefault="001806FA" w:rsidP="007A7887">
      <w:r>
        <w:separator/>
      </w:r>
    </w:p>
  </w:endnote>
  <w:endnote w:type="continuationSeparator" w:id="0">
    <w:p w14:paraId="0C2FA508" w14:textId="77777777" w:rsidR="001806FA" w:rsidRDefault="001806FA" w:rsidP="007A7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3345221"/>
      <w:docPartObj>
        <w:docPartGallery w:val="Page Numbers (Bottom of Page)"/>
        <w:docPartUnique/>
      </w:docPartObj>
    </w:sdtPr>
    <w:sdtContent>
      <w:p w14:paraId="23D6621B" w14:textId="77777777" w:rsidR="007A7887" w:rsidRDefault="007A788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7E65B8" w14:textId="77777777" w:rsidR="007A7887" w:rsidRDefault="007A788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2730B" w14:textId="77777777" w:rsidR="001806FA" w:rsidRDefault="001806FA" w:rsidP="007A7887">
      <w:r>
        <w:separator/>
      </w:r>
    </w:p>
  </w:footnote>
  <w:footnote w:type="continuationSeparator" w:id="0">
    <w:p w14:paraId="18BCBB2C" w14:textId="77777777" w:rsidR="001806FA" w:rsidRDefault="001806FA" w:rsidP="007A7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ED6"/>
    <w:rsid w:val="0001244A"/>
    <w:rsid w:val="00086066"/>
    <w:rsid w:val="00106644"/>
    <w:rsid w:val="001806FA"/>
    <w:rsid w:val="001B0DD3"/>
    <w:rsid w:val="00257B36"/>
    <w:rsid w:val="002D1B79"/>
    <w:rsid w:val="002E73FB"/>
    <w:rsid w:val="003B06D1"/>
    <w:rsid w:val="003F62FE"/>
    <w:rsid w:val="00441362"/>
    <w:rsid w:val="004C52BD"/>
    <w:rsid w:val="00542235"/>
    <w:rsid w:val="00557ED6"/>
    <w:rsid w:val="005C6C3E"/>
    <w:rsid w:val="006E75AB"/>
    <w:rsid w:val="00755A9A"/>
    <w:rsid w:val="00765A2A"/>
    <w:rsid w:val="007A2258"/>
    <w:rsid w:val="007A7887"/>
    <w:rsid w:val="007B546A"/>
    <w:rsid w:val="007C6802"/>
    <w:rsid w:val="008F0827"/>
    <w:rsid w:val="00A16713"/>
    <w:rsid w:val="00BC3BD8"/>
    <w:rsid w:val="00BE654D"/>
    <w:rsid w:val="00D12BC9"/>
    <w:rsid w:val="00D56B83"/>
    <w:rsid w:val="00D65159"/>
    <w:rsid w:val="00E14E4D"/>
    <w:rsid w:val="00E25326"/>
    <w:rsid w:val="00F12BAF"/>
    <w:rsid w:val="00F14AD2"/>
    <w:rsid w:val="00F46A03"/>
    <w:rsid w:val="00F7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6196B"/>
  <w15:chartTrackingRefBased/>
  <w15:docId w15:val="{B4ED93BC-EFCC-4B4E-9CB7-4F070F6EC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E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557ED6"/>
    <w:rPr>
      <w:b/>
    </w:rPr>
  </w:style>
  <w:style w:type="paragraph" w:styleId="a4">
    <w:name w:val="header"/>
    <w:basedOn w:val="a"/>
    <w:link w:val="a5"/>
    <w:uiPriority w:val="99"/>
    <w:unhideWhenUsed/>
    <w:rsid w:val="007A7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78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78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7887"/>
    <w:rPr>
      <w:sz w:val="18"/>
      <w:szCs w:val="18"/>
    </w:rPr>
  </w:style>
  <w:style w:type="table" w:styleId="a8">
    <w:name w:val="Table Grid"/>
    <w:basedOn w:val="a1"/>
    <w:uiPriority w:val="39"/>
    <w:rsid w:val="00F12BA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9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6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w l</cp:lastModifiedBy>
  <cp:revision>16</cp:revision>
  <dcterms:created xsi:type="dcterms:W3CDTF">2023-05-06T12:12:00Z</dcterms:created>
  <dcterms:modified xsi:type="dcterms:W3CDTF">2023-11-13T22:50:00Z</dcterms:modified>
</cp:coreProperties>
</file>